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86AD1" w14:textId="74D17E6D" w:rsidR="001B2095" w:rsidRPr="00641F01" w:rsidRDefault="001B2095" w:rsidP="001B2095">
      <w:pPr>
        <w:rPr>
          <w:rFonts w:ascii="Arial" w:hAnsi="Arial" w:cs="Arial"/>
          <w:sz w:val="22"/>
          <w:szCs w:val="22"/>
        </w:rPr>
      </w:pPr>
      <w:r w:rsidRPr="00641F01">
        <w:rPr>
          <w:rFonts w:ascii="Arial" w:hAnsi="Arial" w:cs="Arial"/>
          <w:sz w:val="22"/>
          <w:szCs w:val="22"/>
        </w:rPr>
        <w:t>Source Data for Figure 2 G, H, I</w:t>
      </w:r>
    </w:p>
    <w:tbl>
      <w:tblPr>
        <w:tblW w:w="9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06"/>
        <w:gridCol w:w="1219"/>
        <w:gridCol w:w="1300"/>
        <w:gridCol w:w="1300"/>
        <w:gridCol w:w="1300"/>
        <w:gridCol w:w="1300"/>
      </w:tblGrid>
      <w:tr w:rsidR="001B2095" w:rsidRPr="003C0D38" w14:paraId="1C606F0C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6BFD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469CAB5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Marke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9925F69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Number of valu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3414B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Mean (number of cell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CC7B8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Std. Devi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69FDB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Std. Error of 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F6F60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1B2095" w:rsidRPr="003C0D38" w14:paraId="7B519E13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0E98B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45C3D3B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+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1A5E21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E73A8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39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7A076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3.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3C40E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8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52A39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1B2095" w:rsidRPr="003C0D38" w14:paraId="75A9F378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A4926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244EF3A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+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99A554A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6F430" w14:textId="4C170E88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41.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2BC6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3.9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211D5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8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2F97D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166*</w:t>
            </w:r>
          </w:p>
        </w:tc>
      </w:tr>
      <w:tr w:rsidR="001B2095" w:rsidRPr="003C0D38" w14:paraId="140C0D77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83592AC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1A48BB4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344A698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B80A55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71351F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0FC2B9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AE1297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B2095" w:rsidRPr="003C0D38" w14:paraId="1D038169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6C43B03" w14:textId="53B80BD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5118BB67" w14:textId="6E2D58C1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</w:t>
            </w: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 GFP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CDA4C0A" w14:textId="59B18DC2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A3EB82" w14:textId="4D1958D8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8EA5D5" w14:textId="02AE0FB4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7C9A6B" w14:textId="0F55FA40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3CE3FF" w14:textId="101759CB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B2095" w:rsidRPr="003C0D38" w14:paraId="72D5BF0E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290C729" w14:textId="39A799D9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27352C5D" w14:textId="7951A43F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</w:t>
            </w: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 GFP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DF3B5AA" w14:textId="51B2D185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8D1858" w14:textId="08534FDB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.95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EBBCCA" w14:textId="3508027F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7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B65C8A" w14:textId="4E5AF09C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2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08D4BA" w14:textId="40C586CF" w:rsidR="001B2095" w:rsidRPr="003C0D38" w:rsidRDefault="00641F01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&lt;0.0001**</w:t>
            </w:r>
          </w:p>
        </w:tc>
      </w:tr>
      <w:tr w:rsidR="001B2095" w:rsidRPr="003C0D38" w14:paraId="5D8783B5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E323E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40A317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617896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E1319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F7D26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0F730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7EB37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B2095" w:rsidRPr="003C0D38" w14:paraId="2B3663ED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491B8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FE706F4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+ Eve- GFP+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D02809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B819C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13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82167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2.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63D3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4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6534C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1B2095" w:rsidRPr="003C0D38" w14:paraId="2E71B02A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4425A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8926CEF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+ Eve- GFP+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469D86D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0B20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2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99320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5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E0666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0.1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82D61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&lt;0.0001**</w:t>
            </w:r>
          </w:p>
        </w:tc>
      </w:tr>
    </w:tbl>
    <w:p w14:paraId="3E34FD44" w14:textId="77777777" w:rsidR="001B2095" w:rsidRPr="003C0D38" w:rsidRDefault="001B2095" w:rsidP="001B2095">
      <w:pPr>
        <w:rPr>
          <w:rFonts w:ascii="Arial" w:hAnsi="Arial" w:cs="Arial"/>
          <w:sz w:val="22"/>
          <w:szCs w:val="22"/>
        </w:rPr>
      </w:pPr>
      <w:r w:rsidRPr="003C0D38">
        <w:rPr>
          <w:rFonts w:ascii="Arial" w:hAnsi="Arial" w:cs="Arial"/>
          <w:sz w:val="22"/>
          <w:szCs w:val="22"/>
        </w:rPr>
        <w:t>*Unpaired t test, two-tailed</w:t>
      </w:r>
    </w:p>
    <w:p w14:paraId="11E4FB0A" w14:textId="77777777" w:rsidR="001B2095" w:rsidRPr="003C0D38" w:rsidRDefault="001B2095" w:rsidP="001B2095">
      <w:pPr>
        <w:rPr>
          <w:rFonts w:ascii="Arial" w:hAnsi="Arial" w:cs="Arial"/>
          <w:sz w:val="22"/>
          <w:szCs w:val="22"/>
        </w:rPr>
      </w:pPr>
      <w:r w:rsidRPr="003C0D38">
        <w:rPr>
          <w:rFonts w:ascii="Arial" w:hAnsi="Arial" w:cs="Arial"/>
          <w:sz w:val="22"/>
          <w:szCs w:val="22"/>
        </w:rPr>
        <w:t>**Unpaired t test, two-tailed with Welch’s correction (for un-equal Std. Deviation)</w:t>
      </w:r>
      <w:bookmarkStart w:id="0" w:name="_GoBack"/>
      <w:bookmarkEnd w:id="0"/>
    </w:p>
    <w:sectPr w:rsidR="001B2095" w:rsidRPr="003C0D38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95"/>
    <w:rsid w:val="001B2095"/>
    <w:rsid w:val="00486B58"/>
    <w:rsid w:val="00641F01"/>
    <w:rsid w:val="00947B40"/>
    <w:rsid w:val="00AD668E"/>
    <w:rsid w:val="00B115DB"/>
    <w:rsid w:val="00B12B57"/>
    <w:rsid w:val="00BE7DF9"/>
    <w:rsid w:val="00DE5855"/>
    <w:rsid w:val="00EE3363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65B22"/>
  <w15:chartTrackingRefBased/>
  <w15:docId w15:val="{A6932567-C4DD-8B4A-B810-FB390A17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29T15:22:00Z</dcterms:created>
  <dcterms:modified xsi:type="dcterms:W3CDTF">2019-07-29T19:56:00Z</dcterms:modified>
</cp:coreProperties>
</file>